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0D69B" w14:textId="77777777" w:rsidR="007F6BBB" w:rsidRDefault="007F6BBB" w:rsidP="007F6BBB">
      <w:pPr>
        <w:rPr>
          <w:b/>
          <w:bCs/>
        </w:rPr>
      </w:pPr>
      <w:r>
        <w:rPr>
          <w:b/>
          <w:bCs/>
        </w:rPr>
        <w:t>Supplement</w:t>
      </w:r>
    </w:p>
    <w:p w14:paraId="3EC5D9CA" w14:textId="77777777" w:rsidR="007F6BBB" w:rsidRPr="003E538E" w:rsidRDefault="007F6BBB" w:rsidP="007F6BBB">
      <w:pPr>
        <w:rPr>
          <w:b/>
          <w:bCs/>
        </w:rPr>
      </w:pPr>
      <w:r w:rsidRPr="003E538E">
        <w:rPr>
          <w:b/>
          <w:bCs/>
        </w:rPr>
        <w:t>Supplemental Table 1</w:t>
      </w:r>
    </w:p>
    <w:tbl>
      <w:tblPr>
        <w:tblW w:w="8540" w:type="dxa"/>
        <w:tblLook w:val="04A0" w:firstRow="1" w:lastRow="0" w:firstColumn="1" w:lastColumn="0" w:noHBand="0" w:noVBand="1"/>
      </w:tblPr>
      <w:tblGrid>
        <w:gridCol w:w="2400"/>
        <w:gridCol w:w="1600"/>
        <w:gridCol w:w="960"/>
        <w:gridCol w:w="1660"/>
        <w:gridCol w:w="880"/>
        <w:gridCol w:w="1040"/>
      </w:tblGrid>
      <w:tr w:rsidR="007F6BBB" w:rsidRPr="003E538E" w14:paraId="1D4321AF" w14:textId="77777777" w:rsidTr="00B34329">
        <w:trPr>
          <w:trHeight w:val="1215"/>
        </w:trPr>
        <w:tc>
          <w:tcPr>
            <w:tcW w:w="2400" w:type="dxa"/>
            <w:tcBorders>
              <w:top w:val="single" w:sz="4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7410049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E538E">
              <w:rPr>
                <w:rFonts w:ascii="Calibri" w:eastAsia="Times New Roman" w:hAnsi="Calibri" w:cs="Calibri"/>
                <w:b/>
                <w:bCs/>
                <w:color w:val="000000"/>
              </w:rPr>
              <w:t>Immunotherapy Biomarkers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3B4CB8F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E538E">
              <w:rPr>
                <w:rFonts w:ascii="Calibri" w:eastAsia="Times New Roman" w:hAnsi="Calibri" w:cs="Calibri"/>
                <w:b/>
                <w:bCs/>
                <w:color w:val="000000"/>
              </w:rPr>
              <w:t>UV Heavily pigmented melanoma (n=85)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9F1FB06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E538E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337F95D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E538E">
              <w:rPr>
                <w:rFonts w:ascii="Calibri" w:eastAsia="Times New Roman" w:hAnsi="Calibri" w:cs="Calibri"/>
                <w:b/>
                <w:bCs/>
                <w:color w:val="000000"/>
              </w:rPr>
              <w:t>UV Non/lightly pigmented melanoma (n=590)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56612A5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E538E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7E5FDB8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E538E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7F6BBB" w:rsidRPr="003E538E" w14:paraId="70810D88" w14:textId="77777777" w:rsidTr="00B34329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3700600" w14:textId="77777777" w:rsidR="007F6BBB" w:rsidRPr="003E538E" w:rsidRDefault="007F6BBB" w:rsidP="00B343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E538E">
              <w:rPr>
                <w:rFonts w:ascii="Calibri" w:eastAsia="Times New Roman" w:hAnsi="Calibri" w:cs="Calibri"/>
                <w:b/>
                <w:bCs/>
                <w:color w:val="000000"/>
              </w:rPr>
              <w:t>TM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BA2F627" w14:textId="77777777" w:rsidR="007F6BBB" w:rsidRPr="003E538E" w:rsidRDefault="007F6BBB" w:rsidP="00B343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5CA334C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91ED1A3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E5D2AB0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73B7EEC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BBB" w:rsidRPr="003E538E" w14:paraId="61FCE4E1" w14:textId="77777777" w:rsidTr="00B3432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10688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E538E">
              <w:rPr>
                <w:rFonts w:ascii="Calibri" w:eastAsia="Times New Roman" w:hAnsi="Calibri" w:cs="Calibri"/>
                <w:i/>
                <w:iCs/>
                <w:color w:val="000000"/>
              </w:rPr>
              <w:t>media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44714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2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7A287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31433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27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AA572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9D3BD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*</w:t>
            </w:r>
            <w:r w:rsidRPr="003E538E">
              <w:rPr>
                <w:rFonts w:ascii="Calibri" w:eastAsia="Times New Roman" w:hAnsi="Calibri" w:cs="Calibri"/>
                <w:color w:val="000000"/>
              </w:rPr>
              <w:t>0.088</w:t>
            </w:r>
          </w:p>
        </w:tc>
      </w:tr>
      <w:tr w:rsidR="007F6BBB" w:rsidRPr="003E538E" w14:paraId="2F26BD11" w14:textId="77777777" w:rsidTr="00B3432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DE5892B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E538E">
              <w:rPr>
                <w:rFonts w:ascii="Calibri" w:eastAsia="Times New Roman" w:hAnsi="Calibri" w:cs="Calibri"/>
                <w:i/>
                <w:iCs/>
                <w:color w:val="000000"/>
              </w:rPr>
              <w:t>mea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9CC1302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3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5020C25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A98A7CF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42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D6A64CD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5A9D395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BBB" w:rsidRPr="003E538E" w14:paraId="6C916204" w14:textId="77777777" w:rsidTr="00B3432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00904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E538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TMB-H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6E878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88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133EA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15632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93.4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4B339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5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C8399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0.113</w:t>
            </w:r>
          </w:p>
        </w:tc>
      </w:tr>
      <w:tr w:rsidR="007F6BBB" w:rsidRPr="003E538E" w14:paraId="43BD3263" w14:textId="77777777" w:rsidTr="00B3432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06A20B3" w14:textId="77777777" w:rsidR="007F6BBB" w:rsidRPr="003E538E" w:rsidRDefault="007F6BBB" w:rsidP="00B343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E538E">
              <w:rPr>
                <w:rFonts w:ascii="Calibri" w:eastAsia="Times New Roman" w:hAnsi="Calibri" w:cs="Calibri"/>
                <w:b/>
                <w:bCs/>
                <w:color w:val="000000"/>
              </w:rPr>
              <w:t>MSI-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2754693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8213D30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E350E5C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474DAE7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1FEB6F2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6BBB" w:rsidRPr="003E538E" w14:paraId="70BF33D9" w14:textId="77777777" w:rsidTr="00B3432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2DCF3" w14:textId="77777777" w:rsidR="007F6BBB" w:rsidRPr="003E538E" w:rsidRDefault="007F6BBB" w:rsidP="00B343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3E53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CD2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34014" w14:textId="77777777" w:rsidR="007F6BBB" w:rsidRPr="003E538E" w:rsidRDefault="007F6BBB" w:rsidP="00B343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E0506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39524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D5760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DDAC9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BBB" w:rsidRPr="003E538E" w14:paraId="0BF1115B" w14:textId="77777777" w:rsidTr="00B3432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234FC12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E538E">
              <w:rPr>
                <w:rFonts w:ascii="Calibri" w:eastAsia="Times New Roman" w:hAnsi="Calibri" w:cs="Calibri"/>
                <w:i/>
                <w:iCs/>
                <w:color w:val="000000"/>
              </w:rPr>
              <w:t>amplific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5B742A2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2844A0C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819784F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0.8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429799F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62B733F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6BBB" w:rsidRPr="003E538E" w14:paraId="68E0A70C" w14:textId="77777777" w:rsidTr="00B3432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37EE4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E538E">
              <w:rPr>
                <w:rFonts w:ascii="Calibri" w:eastAsia="Times New Roman" w:hAnsi="Calibri" w:cs="Calibri"/>
                <w:i/>
                <w:iCs/>
                <w:color w:val="000000"/>
              </w:rPr>
              <w:t>copy number gai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7B875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7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C5338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168B4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9.2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AA7AB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F22A3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0.684</w:t>
            </w:r>
          </w:p>
        </w:tc>
      </w:tr>
      <w:tr w:rsidR="007F6BBB" w:rsidRPr="003E538E" w14:paraId="7FF6BF66" w14:textId="77777777" w:rsidTr="00B3432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D755D6A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E538E">
              <w:rPr>
                <w:rFonts w:ascii="Calibri" w:eastAsia="Times New Roman" w:hAnsi="Calibri" w:cs="Calibri"/>
                <w:i/>
                <w:iCs/>
                <w:color w:val="000000"/>
              </w:rPr>
              <w:t>copy number los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A8D6E1E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49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EC66118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B87BAA6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58.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1103F7C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3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7602EF8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0.160</w:t>
            </w:r>
          </w:p>
        </w:tc>
      </w:tr>
      <w:tr w:rsidR="007F6BBB" w:rsidRPr="003E538E" w14:paraId="59332B32" w14:textId="77777777" w:rsidTr="00B3432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9AE0E" w14:textId="77777777" w:rsidR="007F6BBB" w:rsidRPr="003E538E" w:rsidRDefault="007F6BBB" w:rsidP="00B343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5CA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BRM1</w:t>
            </w:r>
            <w:r w:rsidRPr="003E538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G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72E9E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2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453F0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517A5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2.5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8FFB7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6E31A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6BBB" w:rsidRPr="003E538E" w14:paraId="6959EF84" w14:textId="77777777" w:rsidTr="00B3432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B0CF356" w14:textId="77777777" w:rsidR="007F6BBB" w:rsidRPr="003E538E" w:rsidRDefault="007F6BBB" w:rsidP="00B343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5CA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STK11</w:t>
            </w:r>
            <w:r w:rsidRPr="003E538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G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ADFD95F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3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8A2F504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E9E7CAE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1.2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1222470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5DC8EAA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0.120</w:t>
            </w:r>
          </w:p>
        </w:tc>
      </w:tr>
      <w:tr w:rsidR="007F6BBB" w:rsidRPr="003E538E" w14:paraId="34BCEAE2" w14:textId="77777777" w:rsidTr="00B3432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67A0A" w14:textId="77777777" w:rsidR="007F6BBB" w:rsidRPr="003E538E" w:rsidRDefault="007F6BBB" w:rsidP="00B343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5CA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KEAP1</w:t>
            </w:r>
            <w:r w:rsidRPr="003E538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G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4985E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6139B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B09C2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0.3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23942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B7464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6BBB" w:rsidRPr="003E538E" w14:paraId="26A62B9F" w14:textId="77777777" w:rsidTr="00B3432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E8BAFAD" w14:textId="77777777" w:rsidR="007F6BBB" w:rsidRPr="00AE5CA4" w:rsidRDefault="007F6BBB" w:rsidP="00B343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AE5CA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MDM2/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FDF55F0" w14:textId="77777777" w:rsidR="007F6BBB" w:rsidRPr="003E538E" w:rsidRDefault="007F6BBB" w:rsidP="00B343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5F0CD14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1F83987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AC3D1E6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55846F0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BBB" w:rsidRPr="003E538E" w14:paraId="431B8B54" w14:textId="77777777" w:rsidTr="00B3432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442B6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E538E">
              <w:rPr>
                <w:rFonts w:ascii="Calibri" w:eastAsia="Times New Roman" w:hAnsi="Calibri" w:cs="Calibri"/>
                <w:i/>
                <w:iCs/>
                <w:color w:val="000000"/>
              </w:rPr>
              <w:t>MDM2 amplific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012B1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1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9CA38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FAFD8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0.7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9D8B9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BF039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0.491</w:t>
            </w:r>
          </w:p>
        </w:tc>
      </w:tr>
      <w:tr w:rsidR="007F6BBB" w:rsidRPr="003E538E" w14:paraId="02CECBA1" w14:textId="77777777" w:rsidTr="00B34329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9D9D9" w:fill="D9D9D9"/>
            <w:vAlign w:val="center"/>
            <w:hideMark/>
          </w:tcPr>
          <w:p w14:paraId="12BD0071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E538E">
              <w:rPr>
                <w:rFonts w:ascii="Calibri" w:eastAsia="Times New Roman" w:hAnsi="Calibri" w:cs="Calibri"/>
                <w:i/>
                <w:iCs/>
                <w:color w:val="000000"/>
              </w:rPr>
              <w:t>MDM4 amplificatio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9D9D9" w:fill="D9D9D9"/>
            <w:vAlign w:val="center"/>
            <w:hideMark/>
          </w:tcPr>
          <w:p w14:paraId="77C6AA3E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9D9D9" w:fill="D9D9D9"/>
            <w:vAlign w:val="center"/>
            <w:hideMark/>
          </w:tcPr>
          <w:p w14:paraId="1B7DF966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9D9D9" w:fill="D9D9D9"/>
            <w:vAlign w:val="center"/>
            <w:hideMark/>
          </w:tcPr>
          <w:p w14:paraId="4AD56EAF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0.3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9D9D9" w:fill="D9D9D9"/>
            <w:vAlign w:val="center"/>
            <w:hideMark/>
          </w:tcPr>
          <w:p w14:paraId="790404FD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9D9D9" w:fill="D9D9D9"/>
            <w:vAlign w:val="center"/>
            <w:hideMark/>
          </w:tcPr>
          <w:p w14:paraId="2A4060D0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p w14:paraId="52669E94" w14:textId="77777777" w:rsidR="007F6BBB" w:rsidRDefault="007F6BBB" w:rsidP="007F6BBB">
      <w:r w:rsidRPr="003E538E">
        <w:t>*Wilcox test; remaining evaluated with Fisher’s exact test</w:t>
      </w:r>
    </w:p>
    <w:p w14:paraId="45DE6B5C" w14:textId="77777777" w:rsidR="007F6BBB" w:rsidRDefault="007F6BBB" w:rsidP="007F6BBB"/>
    <w:p w14:paraId="00C97FDE" w14:textId="77777777" w:rsidR="007F6BBB" w:rsidRDefault="007F6BBB" w:rsidP="007F6BBB"/>
    <w:p w14:paraId="4D3B1A26" w14:textId="77777777" w:rsidR="007F6BBB" w:rsidRDefault="007F6BBB" w:rsidP="007F6BBB"/>
    <w:p w14:paraId="6F670DFA" w14:textId="77777777" w:rsidR="007F6BBB" w:rsidRDefault="007F6BBB" w:rsidP="007F6BBB"/>
    <w:p w14:paraId="5F9023E2" w14:textId="77777777" w:rsidR="007F6BBB" w:rsidRDefault="007F6BBB" w:rsidP="007F6BBB"/>
    <w:p w14:paraId="37BD7CE1" w14:textId="77777777" w:rsidR="007F6BBB" w:rsidRDefault="007F6BBB" w:rsidP="007F6BBB"/>
    <w:p w14:paraId="7B6C8D2A" w14:textId="77777777" w:rsidR="007F6BBB" w:rsidRDefault="007F6BBB" w:rsidP="007F6BBB"/>
    <w:p w14:paraId="0E7084C3" w14:textId="77777777" w:rsidR="007F6BBB" w:rsidRDefault="007F6BBB" w:rsidP="007F6BBB"/>
    <w:p w14:paraId="0DA1F41A" w14:textId="77777777" w:rsidR="007F6BBB" w:rsidRDefault="007F6BBB" w:rsidP="007F6BBB"/>
    <w:p w14:paraId="191E32F5" w14:textId="77777777" w:rsidR="007F6BBB" w:rsidRDefault="007F6BBB" w:rsidP="007F6BBB"/>
    <w:p w14:paraId="3695AC9C" w14:textId="77777777" w:rsidR="007F6BBB" w:rsidRDefault="007F6BBB" w:rsidP="007F6BBB"/>
    <w:p w14:paraId="270B9AB7" w14:textId="77777777" w:rsidR="007F6BBB" w:rsidRDefault="007F6BBB" w:rsidP="007F6BBB"/>
    <w:p w14:paraId="033B213F" w14:textId="77777777" w:rsidR="007F6BBB" w:rsidRDefault="007F6BBB" w:rsidP="007F6BBB"/>
    <w:p w14:paraId="0E771B4C" w14:textId="77777777" w:rsidR="007F6BBB" w:rsidRPr="003E538E" w:rsidRDefault="007F6BBB" w:rsidP="007F6BBB">
      <w:pPr>
        <w:rPr>
          <w:b/>
          <w:bCs/>
        </w:rPr>
      </w:pPr>
      <w:r w:rsidRPr="003E538E">
        <w:rPr>
          <w:b/>
          <w:bCs/>
        </w:rPr>
        <w:lastRenderedPageBreak/>
        <w:t>Supplemental Table 2</w:t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1740"/>
        <w:gridCol w:w="1660"/>
        <w:gridCol w:w="960"/>
        <w:gridCol w:w="2340"/>
        <w:gridCol w:w="960"/>
        <w:gridCol w:w="1040"/>
      </w:tblGrid>
      <w:tr w:rsidR="007F6BBB" w:rsidRPr="003E538E" w14:paraId="79C6C2F1" w14:textId="77777777" w:rsidTr="00B34329">
        <w:trPr>
          <w:trHeight w:val="1215"/>
        </w:trPr>
        <w:tc>
          <w:tcPr>
            <w:tcW w:w="1740" w:type="dxa"/>
            <w:tcBorders>
              <w:top w:val="single" w:sz="4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A5EE8F0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E538E">
              <w:rPr>
                <w:rFonts w:ascii="Calibri" w:eastAsia="Times New Roman" w:hAnsi="Calibri" w:cs="Calibri"/>
                <w:b/>
                <w:bCs/>
                <w:color w:val="000000"/>
              </w:rPr>
              <w:t>Genes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61AFDC0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E538E">
              <w:rPr>
                <w:rFonts w:ascii="Calibri" w:eastAsia="Times New Roman" w:hAnsi="Calibri" w:cs="Calibri"/>
                <w:b/>
                <w:bCs/>
                <w:color w:val="000000"/>
              </w:rPr>
              <w:t>UV Heavily pigmented melanoma (n=85)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485A24B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E538E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5AFCE52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E538E">
              <w:rPr>
                <w:rFonts w:ascii="Calibri" w:eastAsia="Times New Roman" w:hAnsi="Calibri" w:cs="Calibri"/>
                <w:b/>
                <w:bCs/>
                <w:color w:val="000000"/>
              </w:rPr>
              <w:t>UV Non/lightly pigmented melanoma (n=590)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48AE6AD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E538E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FC027E2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E538E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7F6BBB" w:rsidRPr="003E538E" w14:paraId="4C5068CF" w14:textId="77777777" w:rsidTr="00B34329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5931A072" w14:textId="77777777" w:rsidR="007F6BBB" w:rsidRPr="003E538E" w:rsidRDefault="007F6BBB" w:rsidP="00B3432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3E538E">
              <w:rPr>
                <w:rFonts w:ascii="Calibri" w:eastAsia="Times New Roman" w:hAnsi="Calibri" w:cs="Calibri"/>
                <w:i/>
                <w:iCs/>
                <w:color w:val="000000"/>
              </w:rPr>
              <w:t>TERTp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FE509DB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83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0B80B98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FA1BBC8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89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AADC158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5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6DF3711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0.094</w:t>
            </w:r>
          </w:p>
        </w:tc>
      </w:tr>
      <w:tr w:rsidR="007F6BBB" w:rsidRPr="003E538E" w14:paraId="0EDC5E7B" w14:textId="77777777" w:rsidTr="00B34329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19AAD" w14:textId="77777777" w:rsidR="007F6BBB" w:rsidRPr="003E538E" w:rsidRDefault="007F6BBB" w:rsidP="00B3432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E538E">
              <w:rPr>
                <w:rFonts w:ascii="Calibri" w:eastAsia="Times New Roman" w:hAnsi="Calibri" w:cs="Calibri"/>
                <w:i/>
                <w:iCs/>
                <w:color w:val="000000"/>
              </w:rPr>
              <w:t>CDKN2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7B1A4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43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6D5C5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39D56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48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7E3FA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2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1D1DA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0.418</w:t>
            </w:r>
          </w:p>
        </w:tc>
      </w:tr>
      <w:tr w:rsidR="007F6BBB" w:rsidRPr="003E538E" w14:paraId="07BB0238" w14:textId="77777777" w:rsidTr="00B34329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372156B2" w14:textId="77777777" w:rsidR="007F6BBB" w:rsidRPr="003E538E" w:rsidRDefault="007F6BBB" w:rsidP="00B3432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E538E">
              <w:rPr>
                <w:rFonts w:ascii="Calibri" w:eastAsia="Times New Roman" w:hAnsi="Calibri" w:cs="Calibri"/>
                <w:i/>
                <w:iCs/>
                <w:color w:val="000000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507C57B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16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62FB8DA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FD373BD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36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E0BECC1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2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A8692D0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6BBB" w:rsidRPr="003E538E" w14:paraId="4DC81721" w14:textId="77777777" w:rsidTr="00B34329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0CADA" w14:textId="77777777" w:rsidR="007F6BBB" w:rsidRPr="003E538E" w:rsidRDefault="007F6BBB" w:rsidP="00B3432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E538E">
              <w:rPr>
                <w:rFonts w:ascii="Calibri" w:eastAsia="Times New Roman" w:hAnsi="Calibri" w:cs="Calibri"/>
                <w:i/>
                <w:iCs/>
                <w:color w:val="000000"/>
              </w:rPr>
              <w:t>PTE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2E2FD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9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ADCEC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A41D8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16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CDBD4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A1E45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0.109</w:t>
            </w:r>
          </w:p>
        </w:tc>
      </w:tr>
      <w:tr w:rsidR="007F6BBB" w:rsidRPr="003E538E" w14:paraId="542780FD" w14:textId="77777777" w:rsidTr="00B34329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02C3391" w14:textId="77777777" w:rsidR="007F6BBB" w:rsidRPr="003E538E" w:rsidRDefault="007F6BBB" w:rsidP="00B3432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E538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RA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AC30EB5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43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817DEBD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6C8E036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41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34E52A8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2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EC5C51C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0.814</w:t>
            </w:r>
          </w:p>
        </w:tc>
      </w:tr>
      <w:tr w:rsidR="007F6BBB" w:rsidRPr="003E538E" w14:paraId="4E3D5A69" w14:textId="77777777" w:rsidTr="00B34329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C3E22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E538E">
              <w:rPr>
                <w:rFonts w:ascii="Calibri" w:eastAsia="Times New Roman" w:hAnsi="Calibri" w:cs="Calibri"/>
                <w:i/>
                <w:iCs/>
                <w:color w:val="000000"/>
              </w:rPr>
              <w:t>V600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8581F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16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978D3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D0F24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19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AC5C7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213C6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0.558</w:t>
            </w:r>
          </w:p>
        </w:tc>
      </w:tr>
      <w:tr w:rsidR="007F6BBB" w:rsidRPr="003E538E" w14:paraId="530A6668" w14:textId="77777777" w:rsidTr="00B34329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2C252ED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E538E">
              <w:rPr>
                <w:rFonts w:ascii="Calibri" w:eastAsia="Times New Roman" w:hAnsi="Calibri" w:cs="Calibri"/>
                <w:i/>
                <w:iCs/>
                <w:color w:val="000000"/>
              </w:rPr>
              <w:t>non-V600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3F40D57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27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4B081C6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26F4120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21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1224B4F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BAFD1A4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0.330</w:t>
            </w:r>
          </w:p>
        </w:tc>
      </w:tr>
      <w:tr w:rsidR="007F6BBB" w:rsidRPr="003E538E" w14:paraId="19117109" w14:textId="77777777" w:rsidTr="00B34329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777ED" w14:textId="77777777" w:rsidR="007F6BBB" w:rsidRPr="003E538E" w:rsidRDefault="007F6BBB" w:rsidP="00B3432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E538E">
              <w:rPr>
                <w:rFonts w:ascii="Calibri" w:eastAsia="Times New Roman" w:hAnsi="Calibri" w:cs="Calibri"/>
                <w:i/>
                <w:iCs/>
                <w:color w:val="000000"/>
              </w:rPr>
              <w:t>NRA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09844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25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E2207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C184C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27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CE677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22851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0.796</w:t>
            </w:r>
          </w:p>
        </w:tc>
      </w:tr>
      <w:tr w:rsidR="007F6BBB" w:rsidRPr="003E538E" w14:paraId="2BF7B6D3" w14:textId="77777777" w:rsidTr="00B34329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4D2A364B" w14:textId="77777777" w:rsidR="007F6BBB" w:rsidRPr="003E538E" w:rsidRDefault="007F6BBB" w:rsidP="00B3432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E538E">
              <w:rPr>
                <w:rFonts w:ascii="Calibri" w:eastAsia="Times New Roman" w:hAnsi="Calibri" w:cs="Calibri"/>
                <w:i/>
                <w:iCs/>
                <w:color w:val="000000"/>
              </w:rPr>
              <w:t>NF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771B4C9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28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0315F2F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11D5195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31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CCFB437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1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741A22E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0.706</w:t>
            </w:r>
          </w:p>
        </w:tc>
      </w:tr>
      <w:tr w:rsidR="007F6BBB" w:rsidRPr="003E538E" w14:paraId="28A4D910" w14:textId="77777777" w:rsidTr="00B34329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2D76B8" w14:textId="77777777" w:rsidR="007F6BBB" w:rsidRPr="003E538E" w:rsidRDefault="007F6BBB" w:rsidP="00B3432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E538E">
              <w:rPr>
                <w:rFonts w:ascii="Calibri" w:eastAsia="Times New Roman" w:hAnsi="Calibri" w:cs="Calibri"/>
                <w:i/>
                <w:iCs/>
                <w:color w:val="000000"/>
              </w:rPr>
              <w:t>CTNNB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06848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12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D5A2A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8C617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4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4291D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9FF52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</w:tr>
      <w:tr w:rsidR="007F6BBB" w:rsidRPr="003E538E" w14:paraId="435052C5" w14:textId="77777777" w:rsidTr="00B34329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57280058" w14:textId="77777777" w:rsidR="007F6BBB" w:rsidRPr="003E538E" w:rsidRDefault="007F6BBB" w:rsidP="00B3432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E538E">
              <w:rPr>
                <w:rFonts w:ascii="Calibri" w:eastAsia="Times New Roman" w:hAnsi="Calibri" w:cs="Calibri"/>
                <w:i/>
                <w:iCs/>
                <w:color w:val="000000"/>
              </w:rPr>
              <w:t>AP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4A21F63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9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A9AF6A0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5F433EA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5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4785F09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8E2E3F7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0.225</w:t>
            </w:r>
          </w:p>
        </w:tc>
      </w:tr>
      <w:tr w:rsidR="007F6BBB" w:rsidRPr="003E538E" w14:paraId="51C8CC99" w14:textId="77777777" w:rsidTr="00B34329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439D0" w14:textId="77777777" w:rsidR="007F6BBB" w:rsidRPr="003E538E" w:rsidRDefault="007F6BBB" w:rsidP="00B3432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E538E">
              <w:rPr>
                <w:rFonts w:ascii="Calibri" w:eastAsia="Times New Roman" w:hAnsi="Calibri" w:cs="Calibri"/>
                <w:i/>
                <w:iCs/>
                <w:color w:val="000000"/>
              </w:rPr>
              <w:t>PRKAR1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AD022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2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F6DAA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EC6E8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0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19C4E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63700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0.168</w:t>
            </w:r>
          </w:p>
        </w:tc>
      </w:tr>
      <w:tr w:rsidR="007F6BBB" w:rsidRPr="003E538E" w14:paraId="17BAB8CD" w14:textId="77777777" w:rsidTr="00B34329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1F5DDC01" w14:textId="77777777" w:rsidR="007F6BBB" w:rsidRPr="003E538E" w:rsidRDefault="007F6BBB" w:rsidP="00B3432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E538E">
              <w:rPr>
                <w:rFonts w:ascii="Calibri" w:eastAsia="Times New Roman" w:hAnsi="Calibri" w:cs="Calibri"/>
                <w:i/>
                <w:iCs/>
                <w:color w:val="000000"/>
              </w:rPr>
              <w:t>GNAQ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ECDE4B5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BCBE57E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83008CA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0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5CDE428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6B6A3E7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6BBB" w:rsidRPr="003E538E" w14:paraId="2DC14857" w14:textId="77777777" w:rsidTr="00B34329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048D1" w14:textId="77777777" w:rsidR="007F6BBB" w:rsidRPr="003E538E" w:rsidRDefault="007F6BBB" w:rsidP="00B3432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E538E">
              <w:rPr>
                <w:rFonts w:ascii="Calibri" w:eastAsia="Times New Roman" w:hAnsi="Calibri" w:cs="Calibri"/>
                <w:i/>
                <w:iCs/>
                <w:color w:val="000000"/>
              </w:rPr>
              <w:t>GNA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66A8B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1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230A4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0A465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1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FA5F6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EA9B4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6BBB" w:rsidRPr="003E538E" w14:paraId="35C91C6A" w14:textId="77777777" w:rsidTr="00B34329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6B010573" w14:textId="77777777" w:rsidR="007F6BBB" w:rsidRPr="003E538E" w:rsidRDefault="007F6BBB" w:rsidP="00B3432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E538E">
              <w:rPr>
                <w:rFonts w:ascii="Calibri" w:eastAsia="Times New Roman" w:hAnsi="Calibri" w:cs="Calibri"/>
                <w:i/>
                <w:iCs/>
                <w:color w:val="000000"/>
              </w:rPr>
              <w:t>K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13AF06F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5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D269C47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D463458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2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9530B2F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1E0BD40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0.094</w:t>
            </w:r>
          </w:p>
        </w:tc>
      </w:tr>
      <w:tr w:rsidR="007F6BBB" w:rsidRPr="003E538E" w14:paraId="006F2EB2" w14:textId="77777777" w:rsidTr="00B34329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F53D204" w14:textId="77777777" w:rsidR="007F6BBB" w:rsidRPr="003E538E" w:rsidRDefault="007F6BBB" w:rsidP="00B3432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E538E">
              <w:rPr>
                <w:rFonts w:ascii="Calibri" w:eastAsia="Times New Roman" w:hAnsi="Calibri" w:cs="Calibri"/>
                <w:i/>
                <w:iCs/>
                <w:color w:val="000000"/>
              </w:rPr>
              <w:t>BAP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DACD68B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3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AAF6C55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DBF0EA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0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EB61A8C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254906" w14:textId="77777777" w:rsidR="007F6BBB" w:rsidRPr="003E538E" w:rsidRDefault="007F6BBB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538E">
              <w:rPr>
                <w:rFonts w:ascii="Calibri" w:eastAsia="Times New Roman" w:hAnsi="Calibri" w:cs="Calibri"/>
                <w:color w:val="000000"/>
              </w:rPr>
              <w:t>0.029</w:t>
            </w:r>
          </w:p>
        </w:tc>
      </w:tr>
    </w:tbl>
    <w:p w14:paraId="445F0907" w14:textId="77777777" w:rsidR="007F6BBB" w:rsidRPr="003E538E" w:rsidRDefault="007F6BBB" w:rsidP="007F6BBB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3E538E">
        <w:rPr>
          <w:rFonts w:ascii="Calibri" w:eastAsia="Times New Roman" w:hAnsi="Calibri" w:cs="Calibri"/>
          <w:color w:val="000000"/>
        </w:rPr>
        <w:t>Fisher’s exact test</w:t>
      </w:r>
    </w:p>
    <w:p w14:paraId="0CEA2B63" w14:textId="77777777" w:rsidR="007F6BBB" w:rsidRDefault="007F6BBB" w:rsidP="007F6BBB"/>
    <w:p w14:paraId="0E8F2BBE" w14:textId="77777777" w:rsidR="007F6BBB" w:rsidRPr="008473FB" w:rsidRDefault="007F6BBB" w:rsidP="007F6BB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3EB546F" w14:textId="77777777" w:rsidR="00D65453" w:rsidRDefault="00D65453"/>
    <w:sectPr w:rsidR="00D65453" w:rsidSect="00710FA4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509691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8DC309" w14:textId="77777777" w:rsidR="00AC67A8" w:rsidRDefault="007F6BB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7FEDC9" w14:textId="77777777" w:rsidR="00AC67A8" w:rsidRDefault="007F6BB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BBB"/>
    <w:rsid w:val="002C2476"/>
    <w:rsid w:val="006D6CC9"/>
    <w:rsid w:val="007F6BBB"/>
    <w:rsid w:val="00A2392C"/>
    <w:rsid w:val="00AB16E2"/>
    <w:rsid w:val="00D65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C39F5"/>
  <w15:chartTrackingRefBased/>
  <w15:docId w15:val="{CBD89C40-2FAD-4161-A134-8F746853E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6B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F6B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6B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4</Words>
  <Characters>1055</Characters>
  <Application>Microsoft Office Word</Application>
  <DocSecurity>0</DocSecurity>
  <Lines>8</Lines>
  <Paragraphs>2</Paragraphs>
  <ScaleCrop>false</ScaleCrop>
  <Company>Oxford University Press</Company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MONS, Rebecca</dc:creator>
  <cp:keywords/>
  <dc:description/>
  <cp:lastModifiedBy>SIMMONS, Rebecca</cp:lastModifiedBy>
  <cp:revision>1</cp:revision>
  <dcterms:created xsi:type="dcterms:W3CDTF">2022-04-14T18:46:00Z</dcterms:created>
  <dcterms:modified xsi:type="dcterms:W3CDTF">2022-04-14T1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4-14T18:47:03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fb20ee27-5a26-4bec-a6af-0000e49a10e0</vt:lpwstr>
  </property>
</Properties>
</file>